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Supplementary table S3. </w:t>
      </w:r>
      <w:r>
        <w:rPr>
          <w:rFonts w:cs="Arial" w:ascii="Arial" w:hAnsi="Arial"/>
          <w:lang w:val="en-US"/>
        </w:rPr>
        <w:t xml:space="preserve"> References to table 1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</w:r>
      <w:r>
        <w:rPr>
          <w:rFonts w:cs="Arial" w:ascii="Arial" w:hAnsi="Arial"/>
          <w:szCs w:val="22"/>
          <w:lang w:val="en-US"/>
        </w:rPr>
        <w:t>1.</w:t>
        <w:tab/>
        <w:t xml:space="preserve">Yan, L. X., Huang, X. F., Shao, Q., Huang, M. Y., Deng, L., Wu, Q. L., Zeng, Y. X., and Shao, J. Y. MicroRNA miR-21 overexpression in human breast cancer is associated with advanced clinical stage, lymph node metastasis and patient poor prognosis. Rna, </w:t>
      </w:r>
      <w:r>
        <w:rPr>
          <w:rFonts w:cs="Arial" w:ascii="Arial" w:hAnsi="Arial"/>
          <w:i/>
          <w:szCs w:val="22"/>
          <w:lang w:val="en-US"/>
        </w:rPr>
        <w:t>14:</w:t>
      </w:r>
      <w:r>
        <w:rPr>
          <w:rFonts w:cs="Arial" w:ascii="Arial" w:hAnsi="Arial"/>
          <w:szCs w:val="22"/>
          <w:lang w:val="en-US"/>
        </w:rPr>
        <w:t xml:space="preserve"> 2348-2360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.</w:t>
        <w:tab/>
        <w:t xml:space="preserve">Bhat-Nakshatri, P., Wang, G., Collins, N. R., Thomson, M. J., Geistlinger, T. R., Carroll, J. S., Brown, M., Hammond, S., Srour, E. F., Liu, Y., and Nakshatri, H. Estradiol-regulated microRNAs control estradiol response in breast cancer cells. Nucleic Acids Res, </w:t>
      </w:r>
      <w:r>
        <w:rPr>
          <w:rFonts w:cs="Arial" w:ascii="Arial" w:hAnsi="Arial"/>
          <w:i/>
          <w:szCs w:val="22"/>
          <w:lang w:val="en-US"/>
        </w:rPr>
        <w:t>37:</w:t>
      </w:r>
      <w:r>
        <w:rPr>
          <w:rFonts w:cs="Arial" w:ascii="Arial" w:hAnsi="Arial"/>
          <w:szCs w:val="22"/>
          <w:lang w:val="en-US"/>
        </w:rPr>
        <w:t xml:space="preserve"> 4850-4861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3.</w:t>
        <w:tab/>
        <w:t xml:space="preserve">Du, L., Schageman, J. J., Subauste, M. C., Saber, B., Hammond, S. M., Prudkin, L., Wistuba, II, Ji, L., Roth, J. A., Minna, J. D., and Pertsemlidis, A. miR-93, miR-98, and miR-197 regulate expression of tumor suppressor gene FUS1. Mol Cancer Res, </w:t>
      </w:r>
      <w:r>
        <w:rPr>
          <w:rFonts w:cs="Arial" w:ascii="Arial" w:hAnsi="Arial"/>
          <w:i/>
          <w:szCs w:val="22"/>
          <w:lang w:val="en-US"/>
        </w:rPr>
        <w:t>7:</w:t>
      </w:r>
      <w:r>
        <w:rPr>
          <w:rFonts w:cs="Arial" w:ascii="Arial" w:hAnsi="Arial"/>
          <w:szCs w:val="22"/>
          <w:lang w:val="en-US"/>
        </w:rPr>
        <w:t xml:space="preserve"> 1234-1243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.</w:t>
        <w:tab/>
        <w:t xml:space="preserve">Sampson, V. B., Rong, N. H., Han, J., Yang, Q., Aris, V., Soteropoulos, P., Petrelli, N. J., Dunn, S. P., and Krueger, L. J. MicroRNA let-7a down-regulates MYC and reverts MYC-induced growth in Burkitt lymphoma cells. Cancer Res, </w:t>
      </w:r>
      <w:r>
        <w:rPr>
          <w:rFonts w:cs="Arial" w:ascii="Arial" w:hAnsi="Arial"/>
          <w:i/>
          <w:szCs w:val="22"/>
          <w:lang w:val="en-US"/>
        </w:rPr>
        <w:t>67:</w:t>
      </w:r>
      <w:r>
        <w:rPr>
          <w:rFonts w:cs="Arial" w:ascii="Arial" w:hAnsi="Arial"/>
          <w:szCs w:val="22"/>
          <w:lang w:val="en-US"/>
        </w:rPr>
        <w:t xml:space="preserve"> 9762-9770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5.</w:t>
        <w:tab/>
        <w:t xml:space="preserve">Hebert, C., Norris, K., Scheper, M. A., Nikitakis, N., and Sauk, J. J. High mobility group A2 is a target for miRNA-98 in head and neck squamous cell carcinoma. Mol Cancer, </w:t>
      </w:r>
      <w:r>
        <w:rPr>
          <w:rFonts w:cs="Arial" w:ascii="Arial" w:hAnsi="Arial"/>
          <w:i/>
          <w:szCs w:val="22"/>
          <w:lang w:val="en-US"/>
        </w:rPr>
        <w:t>6:</w:t>
      </w:r>
      <w:r>
        <w:rPr>
          <w:rFonts w:cs="Arial" w:ascii="Arial" w:hAnsi="Arial"/>
          <w:szCs w:val="22"/>
          <w:lang w:val="en-US"/>
        </w:rPr>
        <w:t xml:space="preserve"> 5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.</w:t>
        <w:tab/>
        <w:t xml:space="preserve">Choong, M. L., Yang, H. H., and McNiece, I. MicroRNA expression profiling during human cord blood-derived CD34 cell erythropoiesis. Exp Hematol, </w:t>
      </w:r>
      <w:r>
        <w:rPr>
          <w:rFonts w:cs="Arial" w:ascii="Arial" w:hAnsi="Arial"/>
          <w:i/>
          <w:szCs w:val="22"/>
          <w:lang w:val="en-US"/>
        </w:rPr>
        <w:t>35:</w:t>
      </w:r>
      <w:r>
        <w:rPr>
          <w:rFonts w:cs="Arial" w:ascii="Arial" w:hAnsi="Arial"/>
          <w:szCs w:val="22"/>
          <w:lang w:val="en-US"/>
        </w:rPr>
        <w:t xml:space="preserve"> 551-564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7.</w:t>
        <w:tab/>
        <w:t xml:space="preserve">Chen, C. Z., Li, L., Lodish, H. F., and Bartel, D. P. MicroRNAs modulate hematopoietic lineage differentiation. Science, </w:t>
      </w:r>
      <w:r>
        <w:rPr>
          <w:rFonts w:cs="Arial" w:ascii="Arial" w:hAnsi="Arial"/>
          <w:i/>
          <w:szCs w:val="22"/>
          <w:lang w:val="en-US"/>
        </w:rPr>
        <w:t>303:</w:t>
      </w:r>
      <w:r>
        <w:rPr>
          <w:rFonts w:cs="Arial" w:ascii="Arial" w:hAnsi="Arial"/>
          <w:szCs w:val="22"/>
          <w:lang w:val="en-US"/>
        </w:rPr>
        <w:t xml:space="preserve"> 83-86, 200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8.</w:t>
        <w:tab/>
        <w:t xml:space="preserve">Garzon, R., Pichiorri, F., Palumbo, T., Iuliano, R., Cimmino, A., Aqeilan, R., Volinia, S., Bhatt, D., Alder, H., Marcucci, G., Calin, G. A., Liu, C. G., Bloomfield, C. D., Andreeff, M., and Croce, C. M. MicroRNA fingerprints during human megakaryocytopoiesis. Proc Natl Acad Sci U S A, </w:t>
      </w:r>
      <w:r>
        <w:rPr>
          <w:rFonts w:cs="Arial" w:ascii="Arial" w:hAnsi="Arial"/>
          <w:i/>
          <w:szCs w:val="22"/>
          <w:lang w:val="en-US"/>
        </w:rPr>
        <w:t>103:</w:t>
      </w:r>
      <w:r>
        <w:rPr>
          <w:rFonts w:cs="Arial" w:ascii="Arial" w:hAnsi="Arial"/>
          <w:szCs w:val="22"/>
          <w:lang w:val="en-US"/>
        </w:rPr>
        <w:t xml:space="preserve"> 5078-5083, 200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9.</w:t>
        <w:tab/>
        <w:t xml:space="preserve">Marcucci, G., Maharry, K., Radmacher, M. D., Mrozek, K., Vukosavljevic, T., Paschka, P., Whitman, S. P., Langer, C., Baldus, C. D., Liu, C. G., Ruppert, A. S., Powell, B. L., Carroll, A. J., Caligiuri, M. A., Kolitz, J. E., Larson, R. A., and Bloomfield, C. D. Prognostic significance of, and gene and microRNA expression signatures associated with, CEBPA mutations in cytogenetically normal acute myeloid leukemia with high-risk molecular features: a Cancer and Leukemia Group B Study. J Clin Oncol, </w:t>
      </w:r>
      <w:r>
        <w:rPr>
          <w:rFonts w:cs="Arial" w:ascii="Arial" w:hAnsi="Arial"/>
          <w:i/>
          <w:szCs w:val="22"/>
          <w:lang w:val="en-US"/>
        </w:rPr>
        <w:t>26:</w:t>
      </w:r>
      <w:r>
        <w:rPr>
          <w:rFonts w:cs="Arial" w:ascii="Arial" w:hAnsi="Arial"/>
          <w:szCs w:val="22"/>
          <w:lang w:val="en-US"/>
        </w:rPr>
        <w:t xml:space="preserve"> 5078-5087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0.</w:t>
        <w:tab/>
        <w:t xml:space="preserve">Marcucci, G., Radmacher, M. D., Maharry, K., Mrozek, K., Ruppert, A. S., Paschka, P., Vukosavljevic, T., Whitman, S. P., Baldus, C. D., Langer, C., Liu, C. G., Carroll, A. J., Powell, B. L., Garzon, R., Croce, C. M., Kolitz, J. E., Caligiuri, M. A., Larson, R. A., and Bloomfield, C. D. MicroRNA expression in cytogenetically normal acute myeloid leukemia. N Engl J Med, </w:t>
      </w:r>
      <w:r>
        <w:rPr>
          <w:rFonts w:cs="Arial" w:ascii="Arial" w:hAnsi="Arial"/>
          <w:i/>
          <w:szCs w:val="22"/>
          <w:lang w:val="en-US"/>
        </w:rPr>
        <w:t>358:</w:t>
      </w:r>
      <w:r>
        <w:rPr>
          <w:rFonts w:cs="Arial" w:ascii="Arial" w:hAnsi="Arial"/>
          <w:szCs w:val="22"/>
          <w:lang w:val="en-US"/>
        </w:rPr>
        <w:t xml:space="preserve"> 1919-1928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1.</w:t>
        <w:tab/>
        <w:t xml:space="preserve">Garzon, R., Pichiorri, F., Palumbo, T., Visentini, M., Aqeilan, R., Cimmino, A., Wang, H., Sun, H., Volinia, S., Alder, H., Calin, G. A., Liu, C. G., Andreeff, M., and Croce, C. M. MicroRNA gene expression during retinoic acid-induced differentiation of human acute promyelocytic leukemia. Oncogene, </w:t>
      </w:r>
      <w:r>
        <w:rPr>
          <w:rFonts w:cs="Arial" w:ascii="Arial" w:hAnsi="Arial"/>
          <w:i/>
          <w:szCs w:val="22"/>
          <w:lang w:val="en-US"/>
        </w:rPr>
        <w:t>26:</w:t>
      </w:r>
      <w:r>
        <w:rPr>
          <w:rFonts w:cs="Arial" w:ascii="Arial" w:hAnsi="Arial"/>
          <w:szCs w:val="22"/>
          <w:lang w:val="en-US"/>
        </w:rPr>
        <w:t xml:space="preserve"> 4148-4157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2.</w:t>
        <w:tab/>
        <w:t xml:space="preserve">Careccia, S., Mainardi, S., Pelosi, A., Gurtner, A., Diverio, D., Riccioni, R., Testa, U., Pelosi, E., Piaggio, G., Sacchi, A., Lavorgna, S., Lo-Coco, F., Blandino, G., Levrero, M., and Rizzo, M. G. A restricted signature of miRNAs distinguishes APL blasts from normal promyelocytes. Oncogene, </w:t>
      </w:r>
      <w:r>
        <w:rPr>
          <w:rFonts w:cs="Arial" w:ascii="Arial" w:hAnsi="Arial"/>
          <w:i/>
          <w:szCs w:val="22"/>
          <w:lang w:val="en-US"/>
        </w:rPr>
        <w:t>28:</w:t>
      </w:r>
      <w:r>
        <w:rPr>
          <w:rFonts w:cs="Arial" w:ascii="Arial" w:hAnsi="Arial"/>
          <w:szCs w:val="22"/>
          <w:lang w:val="en-US"/>
        </w:rPr>
        <w:t xml:space="preserve"> 4034-4040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3.</w:t>
        <w:tab/>
        <w:t xml:space="preserve">Pizzimenti, S., Ferracin, M., Sabbioni, S., Toaldo, C., Pettazzoni, P., Dianzani, M. U., Negrini, M., and Barrera, G. MicroRNA expression changes during human leukemic HL-60 cell differentiation induced by 4-hydroxynonenal, a product of lipid peroxidation. Free Radic Biol Med, </w:t>
      </w:r>
      <w:r>
        <w:rPr>
          <w:rFonts w:cs="Arial" w:ascii="Arial" w:hAnsi="Arial"/>
          <w:i/>
          <w:szCs w:val="22"/>
          <w:lang w:val="en-US"/>
        </w:rPr>
        <w:t>46:</w:t>
      </w:r>
      <w:r>
        <w:rPr>
          <w:rFonts w:cs="Arial" w:ascii="Arial" w:hAnsi="Arial"/>
          <w:szCs w:val="22"/>
          <w:lang w:val="en-US"/>
        </w:rPr>
        <w:t xml:space="preserve"> 282-288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4.</w:t>
        <w:tab/>
        <w:t xml:space="preserve">Pekarsky, Y., Santanam, U., Cimmino, A., Palamarchuk, A., Efanov, A., Maximov, V., Volinia, S., Alder, H., Liu, C. G., Rassenti, L., Calin, G. A., Hagan, J. P., Kipps, T., and Croce, C. M. Tcl1 expression in chronic lymphocytic leukemia is regulated by miR-29 and miR-181. Cancer Res, </w:t>
      </w:r>
      <w:r>
        <w:rPr>
          <w:rFonts w:cs="Arial" w:ascii="Arial" w:hAnsi="Arial"/>
          <w:i/>
          <w:szCs w:val="22"/>
          <w:lang w:val="en-US"/>
        </w:rPr>
        <w:t>66:</w:t>
      </w:r>
      <w:r>
        <w:rPr>
          <w:rFonts w:cs="Arial" w:ascii="Arial" w:hAnsi="Arial"/>
          <w:szCs w:val="22"/>
          <w:lang w:val="en-US"/>
        </w:rPr>
        <w:t xml:space="preserve"> 11590-11593, 200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5.</w:t>
        <w:tab/>
        <w:t xml:space="preserve">Miller, T. E., Ghoshal, K., Ramaswamy, B., Roy, S., Datta, J., Shapiro, C. L., Jacob, S., and Majumder, S. MicroRNA-221/222 confers tamoxifen resistance in breast cancer by targeting p27Kip1. J Biol Chem, </w:t>
      </w:r>
      <w:r>
        <w:rPr>
          <w:rFonts w:cs="Arial" w:ascii="Arial" w:hAnsi="Arial"/>
          <w:i/>
          <w:szCs w:val="22"/>
          <w:lang w:val="en-US"/>
        </w:rPr>
        <w:t>283:</w:t>
      </w:r>
      <w:r>
        <w:rPr>
          <w:rFonts w:cs="Arial" w:ascii="Arial" w:hAnsi="Arial"/>
          <w:szCs w:val="22"/>
          <w:lang w:val="en-US"/>
        </w:rPr>
        <w:t xml:space="preserve"> 29897-29903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6.</w:t>
        <w:tab/>
        <w:t xml:space="preserve">Wong, T. S., Liu, X. B., Wong, B. Y., Ng, R. W., Yuen, A. P., and Wei, W. I. Mature miR-184 as Potential Oncogenic microRNA of Squamous Cell Carcinoma of Tongue. Clin Cancer Res, </w:t>
      </w:r>
      <w:r>
        <w:rPr>
          <w:rFonts w:cs="Arial" w:ascii="Arial" w:hAnsi="Arial"/>
          <w:i/>
          <w:szCs w:val="22"/>
          <w:lang w:val="en-US"/>
        </w:rPr>
        <w:t>14:</w:t>
      </w:r>
      <w:r>
        <w:rPr>
          <w:rFonts w:cs="Arial" w:ascii="Arial" w:hAnsi="Arial"/>
          <w:szCs w:val="22"/>
          <w:lang w:val="en-US"/>
        </w:rPr>
        <w:t xml:space="preserve"> 2588-2592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7.</w:t>
        <w:tab/>
        <w:t xml:space="preserve">Ji, J., Yamashita, T., Budhu, A., Forgues, M., Jia, H. L., Li, C., Deng, C., Wauthier, E., Reid, L. M., Ye, Q. H., Qin, L. X., Yang, W., Wang, H. Y., Tang, Z. Y., Croce, C. M., and Wang, X. W. Identification of microRNA-181 by genome-wide screening as a critical player in EpCAM-positive hepatic cancer stem cells. Hepatology, </w:t>
      </w:r>
      <w:r>
        <w:rPr>
          <w:rFonts w:cs="Arial" w:ascii="Arial" w:hAnsi="Arial"/>
          <w:i/>
          <w:szCs w:val="22"/>
          <w:lang w:val="en-US"/>
        </w:rPr>
        <w:t>50:</w:t>
      </w:r>
      <w:r>
        <w:rPr>
          <w:rFonts w:cs="Arial" w:ascii="Arial" w:hAnsi="Arial"/>
          <w:szCs w:val="22"/>
          <w:lang w:val="en-US"/>
        </w:rPr>
        <w:t xml:space="preserve"> 472-480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8.</w:t>
        <w:tab/>
        <w:t xml:space="preserve">Conti, A., Aguennouz, M., La Torre, D., Tomasello, C., Cardali, S., Angileri, F. F., Maio, F., Cama, A., Germano, A., Vita, G., and Tomasello, F. miR-21 and 221 upregulation and miR-181b downregulation in human grade II-IV astrocytic tumors. J Neurooncol, </w:t>
      </w:r>
      <w:r>
        <w:rPr>
          <w:rFonts w:cs="Arial" w:ascii="Arial" w:hAnsi="Arial"/>
          <w:i/>
          <w:szCs w:val="22"/>
          <w:lang w:val="en-US"/>
        </w:rPr>
        <w:t>93:</w:t>
      </w:r>
      <w:r>
        <w:rPr>
          <w:rFonts w:cs="Arial" w:ascii="Arial" w:hAnsi="Arial"/>
          <w:szCs w:val="22"/>
          <w:lang w:val="en-US"/>
        </w:rPr>
        <w:t xml:space="preserve"> 325-332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19.</w:t>
        <w:tab/>
        <w:t xml:space="preserve">Kulshreshtha, R., Ferracin, M., Wojcik, S. E., Garzon, R., Alder, H., Agosto-Perez, F. J., Davuluri, R., Liu, C. G., Croce, C. M., Negrini, M., Calin, G. A., and Ivan, M. A microRNA signature of hypoxia. Mol Cell Biol, </w:t>
      </w:r>
      <w:r>
        <w:rPr>
          <w:rFonts w:cs="Arial" w:ascii="Arial" w:hAnsi="Arial"/>
          <w:i/>
          <w:szCs w:val="22"/>
          <w:lang w:val="en-US"/>
        </w:rPr>
        <w:t>27:</w:t>
      </w:r>
      <w:r>
        <w:rPr>
          <w:rFonts w:cs="Arial" w:ascii="Arial" w:hAnsi="Arial"/>
          <w:szCs w:val="22"/>
          <w:lang w:val="en-US"/>
        </w:rPr>
        <w:t xml:space="preserve"> 1859-1867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0.</w:t>
        <w:tab/>
        <w:t xml:space="preserve">Shi, L., Cheng, Z., Zhang, J., Li, R., Zhao, P., Fu, Z., and You, Y. hsa-mir-181a and hsa-mir-181b function as tumor suppressors in human glioma cells. Brain Res, </w:t>
      </w:r>
      <w:r>
        <w:rPr>
          <w:rFonts w:cs="Arial" w:ascii="Arial" w:hAnsi="Arial"/>
          <w:i/>
          <w:szCs w:val="22"/>
          <w:lang w:val="en-US"/>
        </w:rPr>
        <w:t>1236:</w:t>
      </w:r>
      <w:r>
        <w:rPr>
          <w:rFonts w:cs="Arial" w:ascii="Arial" w:hAnsi="Arial"/>
          <w:szCs w:val="22"/>
          <w:lang w:val="en-US"/>
        </w:rPr>
        <w:t xml:space="preserve"> 185-193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1.</w:t>
        <w:tab/>
        <w:t xml:space="preserve">Cheng, A. M., Byrom, M. W., Shelton, J., and Ford, L. P. Antisense inhibition of human miRNAs and indications for an involvement of miRNA in cell growth and apoptosis. Nucleic Acids Res, </w:t>
      </w:r>
      <w:r>
        <w:rPr>
          <w:rFonts w:cs="Arial" w:ascii="Arial" w:hAnsi="Arial"/>
          <w:i/>
          <w:szCs w:val="22"/>
          <w:lang w:val="en-US"/>
        </w:rPr>
        <w:t>33:</w:t>
      </w:r>
      <w:r>
        <w:rPr>
          <w:rFonts w:cs="Arial" w:ascii="Arial" w:hAnsi="Arial"/>
          <w:szCs w:val="22"/>
          <w:lang w:val="en-US"/>
        </w:rPr>
        <w:t xml:space="preserve"> 1290-1297, 200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2.</w:t>
        <w:tab/>
        <w:t xml:space="preserve">Weber, F., Teresi, R. E., Broelsch, C. E., Frilling, A., and Eng, C. A limited set of human MicroRNA is deregulated in follicular thyroid carcinoma. J Clin Endocrinol Metab, </w:t>
      </w:r>
      <w:r>
        <w:rPr>
          <w:rFonts w:cs="Arial" w:ascii="Arial" w:hAnsi="Arial"/>
          <w:i/>
          <w:szCs w:val="22"/>
          <w:lang w:val="en-US"/>
        </w:rPr>
        <w:t>91:</w:t>
      </w:r>
      <w:r>
        <w:rPr>
          <w:rFonts w:cs="Arial" w:ascii="Arial" w:hAnsi="Arial"/>
          <w:szCs w:val="22"/>
          <w:lang w:val="en-US"/>
        </w:rPr>
        <w:t xml:space="preserve"> 3584-3591, 200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3.</w:t>
        <w:tab/>
        <w:t xml:space="preserve">Nikiforova, M. N., Tseng, G. C., Steward, D., Diorio, D., and Nikiforov, Y. E. MicroRNA expression profiling of thyroid tumors: biological significance and diagnostic utility. J Clin Endocrinol Metab, </w:t>
      </w:r>
      <w:r>
        <w:rPr>
          <w:rFonts w:cs="Arial" w:ascii="Arial" w:hAnsi="Arial"/>
          <w:i/>
          <w:szCs w:val="22"/>
          <w:lang w:val="en-US"/>
        </w:rPr>
        <w:t>93:</w:t>
      </w:r>
      <w:r>
        <w:rPr>
          <w:rFonts w:cs="Arial" w:ascii="Arial" w:hAnsi="Arial"/>
          <w:szCs w:val="22"/>
          <w:lang w:val="en-US"/>
        </w:rPr>
        <w:t xml:space="preserve"> 1600-1608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4.</w:t>
        <w:tab/>
        <w:t xml:space="preserve">Wang, T., Zhang, X., Obijuru, L., Laser, J., Aris, V., Lee, P., Mittal, K., Soteropoulos, P., and Wei, J. J. A micro-RNA signature associated with race, tumor size, and target gene activity in human uterine leiomyomas. Genes Chromosomes Cancer, </w:t>
      </w:r>
      <w:r>
        <w:rPr>
          <w:rFonts w:cs="Arial" w:ascii="Arial" w:hAnsi="Arial"/>
          <w:i/>
          <w:szCs w:val="22"/>
          <w:lang w:val="en-US"/>
        </w:rPr>
        <w:t>46:</w:t>
      </w:r>
      <w:r>
        <w:rPr>
          <w:rFonts w:cs="Arial" w:ascii="Arial" w:hAnsi="Arial"/>
          <w:szCs w:val="22"/>
          <w:lang w:val="en-US"/>
        </w:rPr>
        <w:t xml:space="preserve"> 336-347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5.</w:t>
        <w:tab/>
        <w:t xml:space="preserve">Bianchi, N., Zuccato, C., Lampronti, I., Borgatti, M., and Gambari, R. Expression of miR-210 during erythroid differentiation and induction of gamma-globin gene expression. BMB Rep, </w:t>
      </w:r>
      <w:r>
        <w:rPr>
          <w:rFonts w:cs="Arial" w:ascii="Arial" w:hAnsi="Arial"/>
          <w:i/>
          <w:szCs w:val="22"/>
          <w:lang w:val="en-US"/>
        </w:rPr>
        <w:t>42:</w:t>
      </w:r>
      <w:r>
        <w:rPr>
          <w:rFonts w:cs="Arial" w:ascii="Arial" w:hAnsi="Arial"/>
          <w:szCs w:val="22"/>
          <w:lang w:val="en-US"/>
        </w:rPr>
        <w:t xml:space="preserve"> 493-499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6.</w:t>
        <w:tab/>
        <w:t xml:space="preserve">Camps, C., Buffa, F. M., Colella, S., Moore, J., Sotiriou, C., Sheldon, H., Harris, A. L., Gleadle, J. M., and Ragoussis, J. hsa-miR-210 Is induced by hypoxia and is an independent prognostic factor in breast cancer. Clin Cancer Res, </w:t>
      </w:r>
      <w:r>
        <w:rPr>
          <w:rFonts w:cs="Arial" w:ascii="Arial" w:hAnsi="Arial"/>
          <w:i/>
          <w:szCs w:val="22"/>
          <w:lang w:val="en-US"/>
        </w:rPr>
        <w:t>14:</w:t>
      </w:r>
      <w:r>
        <w:rPr>
          <w:rFonts w:cs="Arial" w:ascii="Arial" w:hAnsi="Arial"/>
          <w:szCs w:val="22"/>
          <w:lang w:val="en-US"/>
        </w:rPr>
        <w:t xml:space="preserve"> 1340-1348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7.</w:t>
        <w:tab/>
        <w:t xml:space="preserve">Foekens, J. A., Sieuwerts, A. M., Smid, M., Look, M. P., de Weerd, V., Boersma, A. W., Klijn, J. G., Wiemer, E. A., and Martens, J. W. Four miRNAs associated with aggressiveness of lymph node-negative, estrogen receptor-positive human breast cancer. Proc Natl Acad Sci U S A, </w:t>
      </w:r>
      <w:r>
        <w:rPr>
          <w:rFonts w:cs="Arial" w:ascii="Arial" w:hAnsi="Arial"/>
          <w:i/>
          <w:szCs w:val="22"/>
          <w:lang w:val="en-US"/>
        </w:rPr>
        <w:t>105:</w:t>
      </w:r>
      <w:r>
        <w:rPr>
          <w:rFonts w:cs="Arial" w:ascii="Arial" w:hAnsi="Arial"/>
          <w:szCs w:val="22"/>
          <w:lang w:val="en-US"/>
        </w:rPr>
        <w:t xml:space="preserve"> 13021-13026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28.</w:t>
        <w:tab/>
        <w:t xml:space="preserve">Cho, W. C., Chow, A. S., and Au, J. S. Restoration of tumour suppressor hsa-miR-145 inhibits cancer cell growth in lung adenocarcinoma patients with epidermal growth factor receptor mutation. Eur J Cancer, </w:t>
      </w:r>
      <w:r>
        <w:rPr>
          <w:rFonts w:cs="Arial" w:ascii="Arial" w:hAnsi="Arial"/>
          <w:i/>
          <w:szCs w:val="22"/>
          <w:lang w:val="en-US"/>
        </w:rPr>
        <w:t>45:</w:t>
      </w:r>
      <w:r>
        <w:rPr>
          <w:rFonts w:cs="Arial" w:ascii="Arial" w:hAnsi="Arial"/>
          <w:szCs w:val="22"/>
          <w:lang w:val="en-US"/>
        </w:rPr>
        <w:t xml:space="preserve"> 2197-2206, 2009.</w:t>
      </w:r>
    </w:p>
    <w:p>
      <w:pPr>
        <w:pStyle w:val="Normal"/>
        <w:ind w:left="720" w:hanging="72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29.</w:t>
        <w:tab/>
        <w:t>Jung, M., Mollenkopf, H. J., Grimm, C., Wagner, I., Albrecht, M., Waller, T., Pilarsky, C., Johannsen, M., Stephan, C., Lehrach, H., Nietfeld, W., Rudel, T., Jung, K., and Kristiansen, G. MicroRNA profiling of clear cell renal cell cancer identifies a robust signature to define renal malignancy. J Cell Mol Med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30.</w:t>
        <w:tab/>
        <w:t xml:space="preserve">Greither, T., Grochola, L. F., Udelnow, A., Lautenschlager, C., Wurl, P., and Taubert, H. Elevated expression of microRNAs 155, 203, 210 and 222 in pancreatic tumors is associated with poorer survival. Int J Cancer, </w:t>
      </w:r>
      <w:r>
        <w:rPr>
          <w:rFonts w:cs="Arial" w:ascii="Arial" w:hAnsi="Arial"/>
          <w:i/>
          <w:szCs w:val="22"/>
          <w:lang w:val="en-US"/>
        </w:rPr>
        <w:t>126:</w:t>
      </w:r>
      <w:r>
        <w:rPr>
          <w:rFonts w:cs="Arial" w:ascii="Arial" w:hAnsi="Arial"/>
          <w:szCs w:val="22"/>
          <w:lang w:val="en-US"/>
        </w:rPr>
        <w:t xml:space="preserve"> 73-8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31.</w:t>
        <w:tab/>
        <w:t xml:space="preserve">Tombol, Z., Szabo, P. M., Molnar, V., Wiener, Z., Tolgyesi, G., Horanyi, J., Riesz, P., Reismann, P., Patocs, A., Liko, I., Gaillard, R. C., Falus, A., Racz, K., and Igaz, P. Integrative molecular bioinformatics study of human adrenocortical tumors: microRNA, tissue-specific target prediction, and pathway analysis. Endocr Relat Cancer, </w:t>
      </w:r>
      <w:r>
        <w:rPr>
          <w:rFonts w:cs="Arial" w:ascii="Arial" w:hAnsi="Arial"/>
          <w:i/>
          <w:szCs w:val="22"/>
          <w:lang w:val="en-US"/>
        </w:rPr>
        <w:t>16:</w:t>
      </w:r>
      <w:r>
        <w:rPr>
          <w:rFonts w:cs="Arial" w:ascii="Arial" w:hAnsi="Arial"/>
          <w:szCs w:val="22"/>
          <w:lang w:val="en-US"/>
        </w:rPr>
        <w:t xml:space="preserve"> 895-906, 2009.</w:t>
      </w:r>
    </w:p>
    <w:p>
      <w:pPr>
        <w:pStyle w:val="Normal"/>
        <w:ind w:left="720" w:hanging="72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32.</w:t>
        <w:tab/>
        <w:t>Bimpaki, E. I., Iliopoulos, D., Moraitis, A., and Stratakis, C. A. MicroRNA signature in massive macronodular adrenocortical disease and implications for adrenocortical tumorigenesis. Clin Endocrinol (Oxf), 2009.</w:t>
      </w:r>
    </w:p>
    <w:p>
      <w:pPr>
        <w:pStyle w:val="Normal"/>
        <w:ind w:left="720" w:hanging="72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33.</w:t>
        <w:tab/>
        <w:t>Satzger, I., Mattern, A., Kuettler, U., Weinspach, D., Voelker, B., Kapp, A., and Gutzmer, R. MicroRNA-15b represents an independent prognostic parameter and is correlated with tumor cell proliferation and apoptosis in malignant melanoma. Int J Cancer, 2009.</w:t>
      </w:r>
    </w:p>
    <w:p>
      <w:pPr>
        <w:pStyle w:val="Normal"/>
        <w:ind w:left="720" w:hanging="72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34.</w:t>
        <w:tab/>
        <w:t>Malzkorn, B., Wolter, M., Liesenberg, F., Grzendowski, M., Stuhler, K., Meyer, H. E., and Reifenberger, G. Identification and Functional Characterization of microRNAs Involved in the Malignant Progression of Gliomas. Brain Pathol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35.</w:t>
        <w:tab/>
        <w:t xml:space="preserve">Giannakakis, A., Sandaltzopoulos, R., Greshock, J., Liang, S., Huang, J., Hasegawa, K., Li, C., O'Brien-Jenkins, A., Katsaros, D., Weber, B. L., Simon, C., Coukos, G., and Zhang, L. miR-210 links hypoxia with cell cycle regulation and is deleted in human epithelial ovarian cancer. Cancer Biol Ther, </w:t>
      </w:r>
      <w:r>
        <w:rPr>
          <w:rFonts w:cs="Arial" w:ascii="Arial" w:hAnsi="Arial"/>
          <w:i/>
          <w:szCs w:val="22"/>
          <w:lang w:val="en-US"/>
        </w:rPr>
        <w:t>7:</w:t>
      </w:r>
      <w:r>
        <w:rPr>
          <w:rFonts w:cs="Arial" w:ascii="Arial" w:hAnsi="Arial"/>
          <w:szCs w:val="22"/>
          <w:lang w:val="en-US"/>
        </w:rPr>
        <w:t xml:space="preserve"> 255-264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36.</w:t>
        <w:tab/>
        <w:t xml:space="preserve">Pulkkinen, K., Malm, T., Turunen, M., Koistinaho, J., and Yla-Herttuala, S. Hypoxia induces microRNA miR-210 in vitro and in vivo ephrin-A3 and neuronal pentraxin 1 are potentially regulated by miR-210. FEBS Lett, </w:t>
      </w:r>
      <w:r>
        <w:rPr>
          <w:rFonts w:cs="Arial" w:ascii="Arial" w:hAnsi="Arial"/>
          <w:i/>
          <w:szCs w:val="22"/>
          <w:lang w:val="en-US"/>
        </w:rPr>
        <w:t>582:</w:t>
      </w:r>
      <w:r>
        <w:rPr>
          <w:rFonts w:cs="Arial" w:ascii="Arial" w:hAnsi="Arial"/>
          <w:szCs w:val="22"/>
          <w:lang w:val="en-US"/>
        </w:rPr>
        <w:t xml:space="preserve"> 2397-2401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37.</w:t>
        <w:tab/>
        <w:t xml:space="preserve">Zhang, Z., Sun, H., Dai, H., Walsh, R. M., Imakura, M., Schelter, J., Burchard, J., Dai, X., Chang, A. N., Diaz, R. L., Marszalek, J. R., Bartz, S. R., Carleton, M., Cleary, M. A., Linsley, P. S., and Grandori, C. MicroRNA miR-210 modulates cellular response to hypoxia through the MYC antagonist MNT. Cell Cycle, </w:t>
      </w:r>
      <w:r>
        <w:rPr>
          <w:rFonts w:cs="Arial" w:ascii="Arial" w:hAnsi="Arial"/>
          <w:i/>
          <w:szCs w:val="22"/>
          <w:lang w:val="en-US"/>
        </w:rPr>
        <w:t>8:</w:t>
      </w:r>
      <w:r>
        <w:rPr>
          <w:rFonts w:cs="Arial" w:ascii="Arial" w:hAnsi="Arial"/>
          <w:szCs w:val="22"/>
          <w:lang w:val="en-US"/>
        </w:rPr>
        <w:t xml:space="preserve"> 2756-2768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38.</w:t>
        <w:tab/>
        <w:t xml:space="preserve">Crosby, M. E., Kulshreshtha, R., Ivan, M., and Glazer, P. M. MicroRNA regulation of DNA repair gene expression in hypoxic stress. Cancer Res, </w:t>
      </w:r>
      <w:r>
        <w:rPr>
          <w:rFonts w:cs="Arial" w:ascii="Arial" w:hAnsi="Arial"/>
          <w:i/>
          <w:szCs w:val="22"/>
          <w:lang w:val="en-US"/>
        </w:rPr>
        <w:t>69:</w:t>
      </w:r>
      <w:r>
        <w:rPr>
          <w:rFonts w:cs="Arial" w:ascii="Arial" w:hAnsi="Arial"/>
          <w:szCs w:val="22"/>
          <w:lang w:val="en-US"/>
        </w:rPr>
        <w:t xml:space="preserve"> 1221-1229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39.</w:t>
        <w:tab/>
        <w:t xml:space="preserve">Fasanaro, P., D'Alessandra, Y., Di Stefano, V., Melchionna, R., Romani, S., Pompilio, G., Capogrossi, M. C., and Martelli, F. MicroRNA-210 modulates endothelial cell response to hypoxia and inhibits the receptor tyrosine kinase ligand Ephrin-A3. J Biol Chem, </w:t>
      </w:r>
      <w:r>
        <w:rPr>
          <w:rFonts w:cs="Arial" w:ascii="Arial" w:hAnsi="Arial"/>
          <w:i/>
          <w:szCs w:val="22"/>
          <w:lang w:val="en-US"/>
        </w:rPr>
        <w:t>283:</w:t>
      </w:r>
      <w:r>
        <w:rPr>
          <w:rFonts w:cs="Arial" w:ascii="Arial" w:hAnsi="Arial"/>
          <w:szCs w:val="22"/>
          <w:lang w:val="en-US"/>
        </w:rPr>
        <w:t xml:space="preserve"> 15878-15883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0.</w:t>
        <w:tab/>
        <w:t xml:space="preserve">Wang, J., Chen, J., Chang, P., LeBlanc, A., Li, D., Abbruzzesse, J. L., Frazier, M. L., Killary, A. M., and Sen, S. MicroRNAs in plasma of pancreatic ductal adenocarcinoma patients as novel blood-based biomarkers of disease. Cancer Prev Res (Phila Pa), </w:t>
      </w:r>
      <w:r>
        <w:rPr>
          <w:rFonts w:cs="Arial" w:ascii="Arial" w:hAnsi="Arial"/>
          <w:i/>
          <w:szCs w:val="22"/>
          <w:lang w:val="en-US"/>
        </w:rPr>
        <w:t>2:</w:t>
      </w:r>
      <w:r>
        <w:rPr>
          <w:rFonts w:cs="Arial" w:ascii="Arial" w:hAnsi="Arial"/>
          <w:szCs w:val="22"/>
          <w:lang w:val="en-US"/>
        </w:rPr>
        <w:t xml:space="preserve"> 807-813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1.</w:t>
        <w:tab/>
        <w:t xml:space="preserve">Lawrie, C. H., Gal, S., Dunlop, H. M., Pushkaran, B., Liggins, A. P., Pulford, K., Banham, A. H., Pezzella, F., Boultwood, J., Wainscoat, J. S., Hatton, C. S., and Harris, A. L. Detection of elevated levels of tumour-associated microRNAs in serum of patients with diffuse large B-cell lymphoma. Br J Haematol, </w:t>
      </w:r>
      <w:r>
        <w:rPr>
          <w:rFonts w:cs="Arial" w:ascii="Arial" w:hAnsi="Arial"/>
          <w:i/>
          <w:szCs w:val="22"/>
          <w:lang w:val="en-US"/>
        </w:rPr>
        <w:t>141:</w:t>
      </w:r>
      <w:r>
        <w:rPr>
          <w:rFonts w:cs="Arial" w:ascii="Arial" w:hAnsi="Arial"/>
          <w:szCs w:val="22"/>
          <w:lang w:val="en-US"/>
        </w:rPr>
        <w:t xml:space="preserve"> 672-675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2.</w:t>
        <w:tab/>
        <w:t xml:space="preserve">De Marchis, M. L., Ballarino, M., Salvatori, B., Puzzolo, M. C., Bozzoni, I., and Fatica, A. A new molecular network comprising PU.1, interferon regulatory factor proteins and miR-342 stimulates ATRA-mediated granulocytic differentiation of acute promyelocytic leukemia cells. Leukemia, </w:t>
      </w:r>
      <w:r>
        <w:rPr>
          <w:rFonts w:cs="Arial" w:ascii="Arial" w:hAnsi="Arial"/>
          <w:i/>
          <w:szCs w:val="22"/>
          <w:lang w:val="en-US"/>
        </w:rPr>
        <w:t>23:</w:t>
      </w:r>
      <w:r>
        <w:rPr>
          <w:rFonts w:cs="Arial" w:ascii="Arial" w:hAnsi="Arial"/>
          <w:szCs w:val="22"/>
          <w:lang w:val="en-US"/>
        </w:rPr>
        <w:t xml:space="preserve"> 856-862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3.</w:t>
        <w:tab/>
        <w:t xml:space="preserve">Guglielmelli, P., Tozzi, L., Pancrazzi, A., Bogani, C., Antonioli, E., Ponziani, V., Poli, G., Zini, R., Ferrari, S., Manfredini, R., Bosi, A., and Vannucchi, A. M. MicroRNA expression profile in granulocytes from primary myelofibrosis patients. Exp Hematol, </w:t>
      </w:r>
      <w:r>
        <w:rPr>
          <w:rFonts w:cs="Arial" w:ascii="Arial" w:hAnsi="Arial"/>
          <w:i/>
          <w:szCs w:val="22"/>
          <w:lang w:val="en-US"/>
        </w:rPr>
        <w:t>35:</w:t>
      </w:r>
      <w:r>
        <w:rPr>
          <w:rFonts w:cs="Arial" w:ascii="Arial" w:hAnsi="Arial"/>
          <w:szCs w:val="22"/>
          <w:lang w:val="en-US"/>
        </w:rPr>
        <w:t xml:space="preserve"> 1708-1718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4.</w:t>
        <w:tab/>
        <w:t xml:space="preserve">Ronchetti, D., Lionetti, M., Mosca, L., Agnelli, L., Andronache, A., Fabris, S., Deliliers, G. L., and Neri, A. An integrative genomic approach reveals coordinated expression of intronic miR-335, miR-342, and miR-561 with deregulated host genes in multiple myeloma. BMC Med Genomics, </w:t>
      </w:r>
      <w:r>
        <w:rPr>
          <w:rFonts w:cs="Arial" w:ascii="Arial" w:hAnsi="Arial"/>
          <w:i/>
          <w:szCs w:val="22"/>
          <w:lang w:val="en-US"/>
        </w:rPr>
        <w:t>1:</w:t>
      </w:r>
      <w:r>
        <w:rPr>
          <w:rFonts w:cs="Arial" w:ascii="Arial" w:hAnsi="Arial"/>
          <w:szCs w:val="22"/>
          <w:lang w:val="en-US"/>
        </w:rPr>
        <w:t xml:space="preserve"> 37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5.</w:t>
        <w:tab/>
        <w:t xml:space="preserve">Bruchova, H., Merkerova, M., and Prchal, J. T. Aberrant expression of microRNA in polycythemia vera. Haematologica, </w:t>
      </w:r>
      <w:r>
        <w:rPr>
          <w:rFonts w:cs="Arial" w:ascii="Arial" w:hAnsi="Arial"/>
          <w:i/>
          <w:szCs w:val="22"/>
          <w:lang w:val="en-US"/>
        </w:rPr>
        <w:t>93:</w:t>
      </w:r>
      <w:r>
        <w:rPr>
          <w:rFonts w:cs="Arial" w:ascii="Arial" w:hAnsi="Arial"/>
          <w:szCs w:val="22"/>
          <w:lang w:val="en-US"/>
        </w:rPr>
        <w:t xml:space="preserve"> 1009-1016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6.</w:t>
        <w:tab/>
        <w:t xml:space="preserve">Lowery, A. J., Miller, N., Devaney, A., McNeill, R. E., Davoren, P. A., Lemetre, C., Benes, V., Schmidt, S., Blake, J., Ball, G., and Kerin, M. J. MicroRNA signatures predict oestrogen receptor, progesterone receptor and HER2/neu receptor status in breast cancer. Breast Cancer Res, </w:t>
      </w:r>
      <w:r>
        <w:rPr>
          <w:rFonts w:cs="Arial" w:ascii="Arial" w:hAnsi="Arial"/>
          <w:i/>
          <w:szCs w:val="22"/>
          <w:lang w:val="en-US"/>
        </w:rPr>
        <w:t>11:</w:t>
      </w:r>
      <w:r>
        <w:rPr>
          <w:rFonts w:cs="Arial" w:ascii="Arial" w:hAnsi="Arial"/>
          <w:szCs w:val="22"/>
          <w:lang w:val="en-US"/>
        </w:rPr>
        <w:t xml:space="preserve"> R27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7.</w:t>
        <w:tab/>
        <w:t xml:space="preserve">Grady, W. M., Parkin, R. K., Mitchell, P. S., Lee, J. H., Kim, Y. H., Tsuchiya, K. D., Washington, M. K., Paraskeva, C., Willson, J. K., Kaz, A. M., Kroh, E. M., Allen, A., Fritz, B. R., Markowitz, S. D., and Tewari, M. Epigenetic silencing of the intronic microRNA hsa-miR-342 and its host gene EVL in colorectal cancer. Oncogene, </w:t>
      </w:r>
      <w:r>
        <w:rPr>
          <w:rFonts w:cs="Arial" w:ascii="Arial" w:hAnsi="Arial"/>
          <w:i/>
          <w:szCs w:val="22"/>
          <w:lang w:val="en-US"/>
        </w:rPr>
        <w:t>27:</w:t>
      </w:r>
      <w:r>
        <w:rPr>
          <w:rFonts w:cs="Arial" w:ascii="Arial" w:hAnsi="Arial"/>
          <w:szCs w:val="22"/>
          <w:lang w:val="en-US"/>
        </w:rPr>
        <w:t xml:space="preserve"> 3880-3888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8.</w:t>
        <w:tab/>
        <w:t xml:space="preserve">Garzon, R., Volinia, S., Liu, C. G., Fernandez-Cymering, C., Palumbo, T., Pichiorri, F., Fabbri, M., Coombes, K., Alder, H., Nakamura, T., Flomenberg, N., Marcucci, G., Calin, G. A., Kornblau, S. M., Kantarjian, H., Bloomfield, C. D., Andreeff, M., and Croce, C. M. MicroRNA signatures associated with cytogenetics and prognosis in acute myeloid leukemia. Blood, </w:t>
      </w:r>
      <w:r>
        <w:rPr>
          <w:rFonts w:cs="Arial" w:ascii="Arial" w:hAnsi="Arial"/>
          <w:i/>
          <w:szCs w:val="22"/>
          <w:lang w:val="en-US"/>
        </w:rPr>
        <w:t>111:</w:t>
      </w:r>
      <w:r>
        <w:rPr>
          <w:rFonts w:cs="Arial" w:ascii="Arial" w:hAnsi="Arial"/>
          <w:szCs w:val="22"/>
          <w:lang w:val="en-US"/>
        </w:rPr>
        <w:t xml:space="preserve"> 3183-3189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49.</w:t>
        <w:tab/>
        <w:t xml:space="preserve">Garzon, R., Garofalo, M., Martelli, M. P., Briesewitz, R., Wang, L., Fernandez-Cymering, C., Volinia, S., Liu, C. G., Schnittger, S., Haferlach, T., Liso, A., Diverio, D., Mancini, M., Meloni, G., Foa, R., Martelli, M. F., Mecucci, C., Croce, C. M., and Falini, B. Distinctive microRNA signature of acute myeloid leukemia bearing cytoplasmic mutated nucleophosmin. Proc Natl Acad Sci U S A, </w:t>
      </w:r>
      <w:r>
        <w:rPr>
          <w:rFonts w:cs="Arial" w:ascii="Arial" w:hAnsi="Arial"/>
          <w:i/>
          <w:szCs w:val="22"/>
          <w:lang w:val="en-US"/>
        </w:rPr>
        <w:t>105:</w:t>
      </w:r>
      <w:r>
        <w:rPr>
          <w:rFonts w:cs="Arial" w:ascii="Arial" w:hAnsi="Arial"/>
          <w:szCs w:val="22"/>
          <w:lang w:val="en-US"/>
        </w:rPr>
        <w:t xml:space="preserve"> 3945-3950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50.</w:t>
        <w:tab/>
        <w:t xml:space="preserve">Li, Z., Lu, J., Sun, M., Mi, S., Zhang, H., Luo, R. T., Chen, P., Wang, Y., Yan, M., Qian, Z., Neilly, M. B., Jin, J., Zhang, Y., Bohlander, S. K., Zhang, D. E., Larson, R. A., Le Beau, M. M., Thirman, M. J., Golub, T. R., Rowley, J. D., and Chen, J. Distinct microRNA expression profiles in acute myeloid leukemia with common translocations. Proc Natl Acad Sci U S A, </w:t>
      </w:r>
      <w:r>
        <w:rPr>
          <w:rFonts w:cs="Arial" w:ascii="Arial" w:hAnsi="Arial"/>
          <w:i/>
          <w:szCs w:val="22"/>
          <w:lang w:val="en-US"/>
        </w:rPr>
        <w:t>105:</w:t>
      </w:r>
      <w:r>
        <w:rPr>
          <w:rFonts w:cs="Arial" w:ascii="Arial" w:hAnsi="Arial"/>
          <w:szCs w:val="22"/>
          <w:lang w:val="en-US"/>
        </w:rPr>
        <w:t xml:space="preserve"> 15535-15540, 2008.</w:t>
      </w:r>
    </w:p>
    <w:p>
      <w:pPr>
        <w:pStyle w:val="Normal"/>
        <w:ind w:left="720" w:hanging="72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51.</w:t>
        <w:tab/>
        <w:t>Garzon, R., Heaphy, C. E., Havelange, V., Fabbri, M., Volinia, S., Tsao, T., Zanesi, N., Kornblau, S. M., Marcucci, G., Calin, G. A., Andreeff, M., and Croce, C. M. MicroRNA 29b functions in acute myeloid leukemia. Blood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52.</w:t>
        <w:tab/>
        <w:t xml:space="preserve">Calin, G. A., Ferracin, M., Cimmino, A., Di Leva, G., Shimizu, M., Wojcik, S. E., Iorio, M. V., Visone, R., Sever, N. I., Fabbri, M., Iuliano, R., Palumbo, T., Pichiorri, F., Roldo, C., Garzon, R., Sevignani, C., Rassenti, L., Alder, H., Volinia, S., Liu, C. G., Kipps, T. J., Negrini, M., and Croce, C. M. A MicroRNA signature associated with prognosis and progression in chronic lymphocytic leukemia. N Engl J Med, </w:t>
      </w:r>
      <w:r>
        <w:rPr>
          <w:rFonts w:cs="Arial" w:ascii="Arial" w:hAnsi="Arial"/>
          <w:i/>
          <w:szCs w:val="22"/>
          <w:lang w:val="en-US"/>
        </w:rPr>
        <w:t>353:</w:t>
      </w:r>
      <w:r>
        <w:rPr>
          <w:rFonts w:cs="Arial" w:ascii="Arial" w:hAnsi="Arial"/>
          <w:szCs w:val="22"/>
          <w:lang w:val="en-US"/>
        </w:rPr>
        <w:t xml:space="preserve"> 1793-1801, 200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53.</w:t>
        <w:tab/>
        <w:t xml:space="preserve">Stamatopoulos, B., Meuleman, N., Haibe-Kains, B., Saussoy, P., Van Den Neste, E., Michaux, L., Heimann, P., Martiat, P., Bron, D., and Lagneaux, L. microRNA-29c and microRNA-223 down-regulation has in vivo significance in chronic lymphocytic leukemia and improves disease risk stratification. Blood, </w:t>
      </w:r>
      <w:r>
        <w:rPr>
          <w:rFonts w:cs="Arial" w:ascii="Arial" w:hAnsi="Arial"/>
          <w:i/>
          <w:szCs w:val="22"/>
          <w:lang w:val="en-US"/>
        </w:rPr>
        <w:t>113:</w:t>
      </w:r>
      <w:r>
        <w:rPr>
          <w:rFonts w:cs="Arial" w:ascii="Arial" w:hAnsi="Arial"/>
          <w:szCs w:val="22"/>
          <w:lang w:val="en-US"/>
        </w:rPr>
        <w:t xml:space="preserve"> 5237-5245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54.</w:t>
        <w:tab/>
        <w:t xml:space="preserve">Visone, R., Rassenti, L. Z., Veronese, A., Taccioli, C., Costinean, S., Aguda, B. D., Volinia, S., Ferracin, M., Palatini, J., Balatti, V., Alder, H., Negrini, M., Kipps, T. J., and Croce, C. M. Karyotype-specific microRNA signature in chronic lymphocytic leukemia. Blood, </w:t>
      </w:r>
      <w:r>
        <w:rPr>
          <w:rFonts w:cs="Arial" w:ascii="Arial" w:hAnsi="Arial"/>
          <w:i/>
          <w:szCs w:val="22"/>
          <w:lang w:val="en-US"/>
        </w:rPr>
        <w:t>114:</w:t>
      </w:r>
      <w:r>
        <w:rPr>
          <w:rFonts w:cs="Arial" w:ascii="Arial" w:hAnsi="Arial"/>
          <w:szCs w:val="22"/>
          <w:lang w:val="en-US"/>
        </w:rPr>
        <w:t xml:space="preserve"> 3872-3879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55.</w:t>
        <w:tab/>
        <w:t xml:space="preserve">Fabbri, M., Garzon, R., Cimmino, A., Liu, Z., Zanesi, N., Callegari, E., Liu, S., Alder, H., Costinean, S., Fernandez-Cymering, C., Volinia, S., Guler, G., Morrison, C. D., Chan, K. K., Marcucci, G., Calin, G. A., Huebner, K., and Croce, C. M. MicroRNA-29 family reverts aberrant methylation in lung cancer by targeting DNA methyltransferases 3A and 3B. Proc Natl Acad Sci U S A, </w:t>
      </w:r>
      <w:r>
        <w:rPr>
          <w:rFonts w:cs="Arial" w:ascii="Arial" w:hAnsi="Arial"/>
          <w:i/>
          <w:szCs w:val="22"/>
          <w:lang w:val="en-US"/>
        </w:rPr>
        <w:t>104:</w:t>
      </w:r>
      <w:r>
        <w:rPr>
          <w:rFonts w:cs="Arial" w:ascii="Arial" w:hAnsi="Arial"/>
          <w:szCs w:val="22"/>
          <w:lang w:val="en-US"/>
        </w:rPr>
        <w:t xml:space="preserve"> 15805-15810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56.</w:t>
        <w:tab/>
        <w:t xml:space="preserve">Mott, J. L., Kobayashi, S., Bronk, S. F., and Gores, G. J. mir-29 regulates Mcl-1 protein expression and apoptosis. Oncogene, </w:t>
      </w:r>
      <w:r>
        <w:rPr>
          <w:rFonts w:cs="Arial" w:ascii="Arial" w:hAnsi="Arial"/>
          <w:i/>
          <w:szCs w:val="22"/>
          <w:lang w:val="en-US"/>
        </w:rPr>
        <w:t>26:</w:t>
      </w:r>
      <w:r>
        <w:rPr>
          <w:rFonts w:cs="Arial" w:ascii="Arial" w:hAnsi="Arial"/>
          <w:szCs w:val="22"/>
          <w:lang w:val="en-US"/>
        </w:rPr>
        <w:t xml:space="preserve"> 6133-6140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57.</w:t>
        <w:tab/>
        <w:t xml:space="preserve">Wang, H., Garzon, R., Sun, H., Ladner, K. J., Singh, R., Dahlman, J., Cheng, A., Hall, B. M., Qualman, S. J., Chandler, D. S., Croce, C. M., and Guttridge, D. C. NF-kappaB-YY1-miR-29 regulatory circuitry in skeletal myogenesis and rhabdomyosarcoma. Cancer Cell, </w:t>
      </w:r>
      <w:r>
        <w:rPr>
          <w:rFonts w:cs="Arial" w:ascii="Arial" w:hAnsi="Arial"/>
          <w:i/>
          <w:szCs w:val="22"/>
          <w:lang w:val="en-US"/>
        </w:rPr>
        <w:t>14:</w:t>
      </w:r>
      <w:r>
        <w:rPr>
          <w:rFonts w:cs="Arial" w:ascii="Arial" w:hAnsi="Arial"/>
          <w:szCs w:val="22"/>
          <w:lang w:val="en-US"/>
        </w:rPr>
        <w:t xml:space="preserve"> 369-381, 2008.</w:t>
      </w:r>
    </w:p>
    <w:p>
      <w:pPr>
        <w:pStyle w:val="Normal"/>
        <w:ind w:left="720" w:hanging="72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58.</w:t>
        <w:tab/>
        <w:t>Xiong, Y., Fang, J. H., Yun, J. P., Yang, J., Zhang, Y., Jia, W. H., and Zhuang, S. M. Effects of MicroRNA-29 on apoptosis, tumorigenicity, and prognosis of hepatocellular carcinoma. Hepatology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59.</w:t>
        <w:tab/>
        <w:t xml:space="preserve">Chang, T. C., Yu, D., Lee, Y. S., Wentzel, E. A., Arking, D. E., West, K. M., Dang, C. V., Thomas-Tikhonenko, A., and Mendell, J. T. Widespread microRNA repression by Myc contributes to tumorigenesis. Nat Genet, </w:t>
      </w:r>
      <w:r>
        <w:rPr>
          <w:rFonts w:cs="Arial" w:ascii="Arial" w:hAnsi="Arial"/>
          <w:i/>
          <w:szCs w:val="22"/>
          <w:lang w:val="en-US"/>
        </w:rPr>
        <w:t>40:</w:t>
      </w:r>
      <w:r>
        <w:rPr>
          <w:rFonts w:cs="Arial" w:ascii="Arial" w:hAnsi="Arial"/>
          <w:szCs w:val="22"/>
          <w:lang w:val="en-US"/>
        </w:rPr>
        <w:t xml:space="preserve"> 43-50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0.</w:t>
        <w:tab/>
        <w:t xml:space="preserve">Park, S. Y., Lee, J. H., Ha, M., Nam, J. W., and Kim, V. N. miR-29 miRNAs activate p53 by targeting p85 alpha and CDC42. Nat Struct Mol Biol, </w:t>
      </w:r>
      <w:r>
        <w:rPr>
          <w:rFonts w:cs="Arial" w:ascii="Arial" w:hAnsi="Arial"/>
          <w:i/>
          <w:szCs w:val="22"/>
          <w:lang w:val="en-US"/>
        </w:rPr>
        <w:t>16:</w:t>
      </w:r>
      <w:r>
        <w:rPr>
          <w:rFonts w:cs="Arial" w:ascii="Arial" w:hAnsi="Arial"/>
          <w:szCs w:val="22"/>
          <w:lang w:val="en-US"/>
        </w:rPr>
        <w:t xml:space="preserve"> 23-29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1.</w:t>
        <w:tab/>
        <w:t xml:space="preserve">Garzon, R., Liu, S., Fabbri, M., Liu, Z., Heaphy, C. E., Callegari, E., Schwind, S., Pang, J., Yu, J., Muthusamy, N., Havelange, V., Volinia, S., Blum, W., Rush, L. J., Perrotti, D., Andreeff, M., Bloomfield, C. D., Byrd, J. C., Chan, K., Wu, L. C., Croce, C. M., and Marcucci, G. MicroRNA-29b induces global DNA hypomethylation and tumor suppressor gene reexpression in acute myeloid leukemia by targeting directly DNMT3A and 3B and indirectly DNMT1. Blood, </w:t>
      </w:r>
      <w:r>
        <w:rPr>
          <w:rFonts w:cs="Arial" w:ascii="Arial" w:hAnsi="Arial"/>
          <w:i/>
          <w:szCs w:val="22"/>
          <w:lang w:val="en-US"/>
        </w:rPr>
        <w:t>113:</w:t>
      </w:r>
      <w:r>
        <w:rPr>
          <w:rFonts w:cs="Arial" w:ascii="Arial" w:hAnsi="Arial"/>
          <w:szCs w:val="22"/>
          <w:lang w:val="en-US"/>
        </w:rPr>
        <w:t xml:space="preserve"> 6411-6418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2.</w:t>
        <w:tab/>
        <w:t xml:space="preserve">Li, Z., Hassan, M. Q., Jafferji, M., Aqeilan, R. I., Garzon, R., Croce, C. M., van Wijnen, A. J., Stein, J. L., Stein, G. S., and Lian, J. B. Biological functions of miR-29b contribute to positive regulation of osteoblast differentiation. J Biol Chem, </w:t>
      </w:r>
      <w:r>
        <w:rPr>
          <w:rFonts w:cs="Arial" w:ascii="Arial" w:hAnsi="Arial"/>
          <w:i/>
          <w:szCs w:val="22"/>
          <w:lang w:val="en-US"/>
        </w:rPr>
        <w:t>284:</w:t>
      </w:r>
      <w:r>
        <w:rPr>
          <w:rFonts w:cs="Arial" w:ascii="Arial" w:hAnsi="Arial"/>
          <w:szCs w:val="22"/>
          <w:lang w:val="en-US"/>
        </w:rPr>
        <w:t xml:space="preserve"> 15676-15684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3.</w:t>
        <w:tab/>
        <w:t xml:space="preserve">Muniyappa, M. K., Dowling, P., Henry, M., Meleady, P., Doolan, P., Gammell, P., Clynes, M., and Barron, N. MiRNA-29a regulates the expression of numerous proteins and reduces the invasiveness and proliferation of human carcinoma cell lines. Eur J Cancer, </w:t>
      </w:r>
      <w:r>
        <w:rPr>
          <w:rFonts w:cs="Arial" w:ascii="Arial" w:hAnsi="Arial"/>
          <w:i/>
          <w:szCs w:val="22"/>
          <w:lang w:val="en-US"/>
        </w:rPr>
        <w:t>45:</w:t>
      </w:r>
      <w:r>
        <w:rPr>
          <w:rFonts w:cs="Arial" w:ascii="Arial" w:hAnsi="Arial"/>
          <w:szCs w:val="22"/>
          <w:lang w:val="en-US"/>
        </w:rPr>
        <w:t xml:space="preserve"> 3104-3118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4.</w:t>
        <w:tab/>
        <w:t xml:space="preserve">Johnnidis, J. B., Harris, M. H., Wheeler, R. T., Stehling-Sun, S., Lam, M. H., Kirak, O., Brummelkamp, T. R., Fleming, M. D., and Camargo, F. D. Regulation of progenitor cell proliferation and granulocyte function by microRNA-223. Nature, </w:t>
      </w:r>
      <w:r>
        <w:rPr>
          <w:rFonts w:cs="Arial" w:ascii="Arial" w:hAnsi="Arial"/>
          <w:i/>
          <w:szCs w:val="22"/>
          <w:lang w:val="en-US"/>
        </w:rPr>
        <w:t>451:</w:t>
      </w:r>
      <w:r>
        <w:rPr>
          <w:rFonts w:cs="Arial" w:ascii="Arial" w:hAnsi="Arial"/>
          <w:szCs w:val="22"/>
          <w:lang w:val="en-US"/>
        </w:rPr>
        <w:t xml:space="preserve"> 1125-1129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5.</w:t>
        <w:tab/>
        <w:t xml:space="preserve">Ramkissoon, S. H., Mainwaring, L. A., Ogasawara, Y., Keyvanfar, K., McCoy, J. P., Jr., Sloand, E. M., Kajigaya, S., and Young, N. S. Hematopoietic-specific microRNA expression in human cells. Leuk Res, </w:t>
      </w:r>
      <w:r>
        <w:rPr>
          <w:rFonts w:cs="Arial" w:ascii="Arial" w:hAnsi="Arial"/>
          <w:i/>
          <w:szCs w:val="22"/>
          <w:lang w:val="en-US"/>
        </w:rPr>
        <w:t>30:</w:t>
      </w:r>
      <w:r>
        <w:rPr>
          <w:rFonts w:cs="Arial" w:ascii="Arial" w:hAnsi="Arial"/>
          <w:szCs w:val="22"/>
          <w:lang w:val="en-US"/>
        </w:rPr>
        <w:t xml:space="preserve"> 643-647, 200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6.</w:t>
        <w:tab/>
        <w:t xml:space="preserve">Debernardi, S., Skoulakis, S., Molloy, G., Chaplin, T., Dixon-McIver, A., and Young, B. D. MicroRNA miR-181a correlates with morphological sub-class of acute myeloid leukaemia and the expression of its target genes in global genome-wide analysis. Leukemia, </w:t>
      </w:r>
      <w:r>
        <w:rPr>
          <w:rFonts w:cs="Arial" w:ascii="Arial" w:hAnsi="Arial"/>
          <w:i/>
          <w:szCs w:val="22"/>
          <w:lang w:val="en-US"/>
        </w:rPr>
        <w:t>21:</w:t>
      </w:r>
      <w:r>
        <w:rPr>
          <w:rFonts w:cs="Arial" w:ascii="Arial" w:hAnsi="Arial"/>
          <w:szCs w:val="22"/>
          <w:lang w:val="en-US"/>
        </w:rPr>
        <w:t xml:space="preserve"> 912-916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7.</w:t>
        <w:tab/>
        <w:t xml:space="preserve">Mi, S., Lu, J., Sun, M., Li, Z., Zhang, H., Neilly, M. B., Wang, Y., Qian, Z., Jin, J., Zhang, Y., Bohlander, S. K., Le Beau, M. M., Larson, R. A., Golub, T. R., Rowley, J. D., and Chen, J. MicroRNA expression signatures accurately discriminate acute lymphoblastic leukemia from acute myeloid leukemia. Proc Natl Acad Sci U S A, </w:t>
      </w:r>
      <w:r>
        <w:rPr>
          <w:rFonts w:cs="Arial" w:ascii="Arial" w:hAnsi="Arial"/>
          <w:i/>
          <w:szCs w:val="22"/>
          <w:lang w:val="en-US"/>
        </w:rPr>
        <w:t>104:</w:t>
      </w:r>
      <w:r>
        <w:rPr>
          <w:rFonts w:cs="Arial" w:ascii="Arial" w:hAnsi="Arial"/>
          <w:szCs w:val="22"/>
          <w:lang w:val="en-US"/>
        </w:rPr>
        <w:t xml:space="preserve"> 19971-19976, 200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8.</w:t>
        <w:tab/>
        <w:t xml:space="preserve">Fazi, F., Rosa, A., Fatica, A., Gelmetti, V., De Marchis, M. L., Nervi, C., and Bozzoni, I. A minicircuitry comprised of microRNA-223 and transcription factors NFI-A and C/EBPalpha regulates human granulopoiesis. Cell, </w:t>
      </w:r>
      <w:r>
        <w:rPr>
          <w:rFonts w:cs="Arial" w:ascii="Arial" w:hAnsi="Arial"/>
          <w:i/>
          <w:szCs w:val="22"/>
          <w:lang w:val="en-US"/>
        </w:rPr>
        <w:t>123:</w:t>
      </w:r>
      <w:r>
        <w:rPr>
          <w:rFonts w:cs="Arial" w:ascii="Arial" w:hAnsi="Arial"/>
          <w:szCs w:val="22"/>
          <w:lang w:val="en-US"/>
        </w:rPr>
        <w:t xml:space="preserve"> 819-831, 200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69.</w:t>
        <w:tab/>
        <w:t xml:space="preserve">Fukao, T., Fukuda, Y., Kiga, K., Sharif, J., Hino, K., Enomoto, Y., Kawamura, A., Nakamura, K., Takeuchi, T., and Tanabe, M. An evolutionarily conserved mechanism for microRNA-223 expression revealed by microRNA gene profiling. Cell, </w:t>
      </w:r>
      <w:r>
        <w:rPr>
          <w:rFonts w:cs="Arial" w:ascii="Arial" w:hAnsi="Arial"/>
          <w:i/>
          <w:szCs w:val="22"/>
          <w:lang w:val="en-US"/>
        </w:rPr>
        <w:t>129:</w:t>
      </w:r>
      <w:r>
        <w:rPr>
          <w:rFonts w:cs="Arial" w:ascii="Arial" w:hAnsi="Arial"/>
          <w:szCs w:val="22"/>
          <w:lang w:val="en-US"/>
        </w:rPr>
        <w:t xml:space="preserve"> 617-631, 2007.</w:t>
      </w:r>
    </w:p>
    <w:p>
      <w:pPr>
        <w:pStyle w:val="Normal"/>
        <w:ind w:left="720" w:hanging="72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70.</w:t>
        <w:tab/>
        <w:t>Eyholzer, M., Schmid, S., Schardt, J. A., Haefliger, S., Mueller, B. U., and Pabst, T. Complexity of miR-223 regulation by CEBPA in human AML. Leuk Res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71.</w:t>
        <w:tab/>
        <w:t xml:space="preserve">Fazi, F., Racanicchi, S., Zardo, G., Starnes, L. M., Mancini, M., Travaglini, L., Diverio, D., Ammatuna, E., Cimino, G., Lo-Coco, F., Grignani, F., and Nervi, C. Epigenetic silencing of the myelopoiesis regulator microRNA-223 by the AML1/ETO oncoprotein. Cancer Cell, </w:t>
      </w:r>
      <w:r>
        <w:rPr>
          <w:rFonts w:cs="Arial" w:ascii="Arial" w:hAnsi="Arial"/>
          <w:i/>
          <w:szCs w:val="22"/>
          <w:lang w:val="en-US"/>
        </w:rPr>
        <w:t>12:</w:t>
      </w:r>
      <w:r>
        <w:rPr>
          <w:rFonts w:cs="Arial" w:ascii="Arial" w:hAnsi="Arial"/>
          <w:szCs w:val="22"/>
          <w:lang w:val="en-US"/>
        </w:rPr>
        <w:t xml:space="preserve"> 457-466, 2007.</w:t>
      </w:r>
    </w:p>
    <w:p>
      <w:pPr>
        <w:pStyle w:val="Normal"/>
        <w:ind w:left="720" w:hanging="72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72.</w:t>
        <w:tab/>
        <w:t>Pulikkan, J. A., Dengler, V., Paramangalam, P. S., Peer Zada, A. A., Muller-Tidow, C., Bohlander, S. K., Tenen, D. G., and Behre, G. Cell cycle regulator E2F1 and microRNA-223 comprise an autoregulatory negative feedback loop in acute myeloid leukemia. Blood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73.</w:t>
        <w:tab/>
        <w:t xml:space="preserve">Felli, N., Pedini, F., Romania, P., Biffoni, M., Morsilli, O., Castelli, G., Santoro, S., Chicarella, S., Sorrentino, A., Peschle, C., and Marziali, G. MicroRNA 223-dependent expression of LMO2 regulates normal erythropoiesis. Haematologica, </w:t>
      </w:r>
      <w:r>
        <w:rPr>
          <w:rFonts w:cs="Arial" w:ascii="Arial" w:hAnsi="Arial"/>
          <w:i/>
          <w:szCs w:val="22"/>
          <w:lang w:val="en-US"/>
        </w:rPr>
        <w:t>94:</w:t>
      </w:r>
      <w:r>
        <w:rPr>
          <w:rFonts w:cs="Arial" w:ascii="Arial" w:hAnsi="Arial"/>
          <w:szCs w:val="22"/>
          <w:lang w:val="en-US"/>
        </w:rPr>
        <w:t xml:space="preserve"> 479-486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74.</w:t>
        <w:tab/>
        <w:t xml:space="preserve">Dixon-McIver, A., East, P., Mein, C. A., Cazier, J. B., Molloy, G., Chaplin, T., Andrew Lister, T., Young, B. D., and Debernardi, S. Distinctive patterns of microRNA expression associated with karyotype in acute myeloid leukaemia. PLoS One, </w:t>
      </w:r>
      <w:r>
        <w:rPr>
          <w:rFonts w:cs="Arial" w:ascii="Arial" w:hAnsi="Arial"/>
          <w:i/>
          <w:szCs w:val="22"/>
          <w:lang w:val="en-US"/>
        </w:rPr>
        <w:t>3:</w:t>
      </w:r>
      <w:r>
        <w:rPr>
          <w:rFonts w:cs="Arial" w:ascii="Arial" w:hAnsi="Arial"/>
          <w:szCs w:val="22"/>
          <w:lang w:val="en-US"/>
        </w:rPr>
        <w:t xml:space="preserve"> e2141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75.</w:t>
        <w:tab/>
        <w:t xml:space="preserve">Haller, F., von Heydebreck, A., Zhang, J. D., Gunawan, B., Langer, C., Ramadori, G., Wiemann, S., and Sahin, O. Localization- and mutation-dependent microRNA (miRNA) expression signatures in gastrointestinal stromal tumours (GISTs), with a cluster of co-expressed miRNAs located at 14q32.31. J Pathol, </w:t>
      </w:r>
      <w:r>
        <w:rPr>
          <w:rFonts w:cs="Arial" w:ascii="Arial" w:hAnsi="Arial"/>
          <w:i/>
          <w:szCs w:val="22"/>
          <w:lang w:val="en-US"/>
        </w:rPr>
        <w:t>220:</w:t>
      </w:r>
      <w:r>
        <w:rPr>
          <w:rFonts w:cs="Arial" w:ascii="Arial" w:hAnsi="Arial"/>
          <w:szCs w:val="22"/>
          <w:lang w:val="en-US"/>
        </w:rPr>
        <w:t xml:space="preserve"> 71-8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76.</w:t>
        <w:tab/>
        <w:t xml:space="preserve">Meng, F., Wehbe-Janek, H., Henson, R., Smith, H., and Patel, T. Epigenetic regulation of microRNA-370 by interleukin-6 in malignant human cholangiocytes. Oncogene, </w:t>
      </w:r>
      <w:r>
        <w:rPr>
          <w:rFonts w:cs="Arial" w:ascii="Arial" w:hAnsi="Arial"/>
          <w:i/>
          <w:szCs w:val="22"/>
          <w:lang w:val="en-US"/>
        </w:rPr>
        <w:t>27:</w:t>
      </w:r>
      <w:r>
        <w:rPr>
          <w:rFonts w:cs="Arial" w:ascii="Arial" w:hAnsi="Arial"/>
          <w:szCs w:val="22"/>
          <w:lang w:val="en-US"/>
        </w:rPr>
        <w:t xml:space="preserve"> 378-386, 200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77.</w:t>
        <w:tab/>
        <w:t xml:space="preserve">Maes, O. C., Sarojini, H., and Wang, E. Stepwise up-regulation of microRNA expression levels from replicating to reversible and irreversible growth arrest states in WI-38 human fibroblasts. J Cell Physiol, </w:t>
      </w:r>
      <w:r>
        <w:rPr>
          <w:rFonts w:cs="Arial" w:ascii="Arial" w:hAnsi="Arial"/>
          <w:i/>
          <w:szCs w:val="22"/>
          <w:lang w:val="en-US"/>
        </w:rPr>
        <w:t>221:</w:t>
      </w:r>
      <w:r>
        <w:rPr>
          <w:rFonts w:cs="Arial" w:ascii="Arial" w:hAnsi="Arial"/>
          <w:szCs w:val="22"/>
          <w:lang w:val="en-US"/>
        </w:rPr>
        <w:t xml:space="preserve"> 109-119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78.</w:t>
        <w:tab/>
        <w:t xml:space="preserve">Tanaka, M., Oikawa, K., Takanashi, M., Kudo, M., Ohyashiki, J., Ohyashiki, K., and Kuroda, M. Down-regulation of miR-92 in human plasma is a novel marker for acute leukemia patients. PLoS One, </w:t>
      </w:r>
      <w:r>
        <w:rPr>
          <w:rFonts w:cs="Arial" w:ascii="Arial" w:hAnsi="Arial"/>
          <w:i/>
          <w:szCs w:val="22"/>
          <w:lang w:val="en-US"/>
        </w:rPr>
        <w:t>4:</w:t>
      </w:r>
      <w:r>
        <w:rPr>
          <w:rFonts w:cs="Arial" w:ascii="Arial" w:hAnsi="Arial"/>
          <w:szCs w:val="22"/>
          <w:lang w:val="en-US"/>
        </w:rPr>
        <w:t xml:space="preserve"> e5532, 200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Cs w:val="22"/>
          <w:lang w:val="en-US"/>
        </w:rPr>
        <w:t>79.</w:t>
        <w:tab/>
        <w:t xml:space="preserve">Lehmann, U., Hasemeier, B., Christgen, M., Muller, M., Romermann, D., Langer, F., and Kreipe, H. Epigenetic inactivation of microRNA gene hsa-mir-9-1 in human breast cancer. J Pathol, </w:t>
      </w:r>
      <w:r>
        <w:rPr>
          <w:rFonts w:cs="Arial" w:ascii="Arial" w:hAnsi="Arial"/>
          <w:i/>
          <w:szCs w:val="22"/>
          <w:lang w:val="en-US"/>
        </w:rPr>
        <w:t>214:</w:t>
      </w:r>
      <w:r>
        <w:rPr>
          <w:rFonts w:cs="Arial" w:ascii="Arial" w:hAnsi="Arial"/>
          <w:szCs w:val="22"/>
          <w:lang w:val="en-US"/>
        </w:rPr>
        <w:t xml:space="preserve"> 17-24, 2008.</w:t>
      </w:r>
    </w:p>
    <w:p>
      <w:pPr>
        <w:pStyle w:val="Normal"/>
        <w:rPr>
          <w:rFonts w:ascii="Arial" w:hAnsi="Arial" w:cs="Arial"/>
          <w:szCs w:val="22"/>
          <w:lang w:val="en-US"/>
        </w:rPr>
      </w:pPr>
      <w:r/>
      <w:r>
        <w:rPr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Cs w:val="22"/>
          <w:lang w:val="en-US"/>
        </w:rPr>
      </w:r>
    </w:p>
    <w:sectPr>
      <w:type w:val="nextPage"/>
      <w:pgSz w:w="11906" w:h="16838"/>
      <w:pgMar w:left="851" w:right="992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3:48:00Z</dcterms:created>
  <dc:creator>DKF</dc:creator>
  <dc:description/>
  <dc:language>en-US</dc:language>
  <cp:lastModifiedBy>Marianne</cp:lastModifiedBy>
  <dcterms:modified xsi:type="dcterms:W3CDTF">2010-05-14T13:48:00Z</dcterms:modified>
  <cp:revision>2</cp:revision>
  <dc:subject/>
  <dc:title>Supplemental table 3</dc:title>
</cp:coreProperties>
</file>